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E18B4" w14:textId="4778DA42" w:rsidR="00FC1225" w:rsidRDefault="004200C4">
      <w:pPr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es-E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es-ES"/>
        </w:rPr>
        <w:t xml:space="preserve">Additional </w:t>
      </w:r>
      <w:r w:rsidR="005E10A6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es-ES"/>
        </w:rPr>
        <w:t>f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es-ES"/>
        </w:rPr>
        <w:t xml:space="preserve">ile 1: </w:t>
      </w:r>
      <w:r w:rsidR="00CD01AC" w:rsidRPr="00A82325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es-ES"/>
        </w:rPr>
        <w:t>Supplementary Table 1</w:t>
      </w:r>
      <w:r w:rsidR="00CD01AC" w:rsidRPr="00A82325"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es-ES"/>
        </w:rPr>
        <w:t>.  Detailed sequencing data obtained in this study.</w:t>
      </w:r>
    </w:p>
    <w:tbl>
      <w:tblPr>
        <w:tblW w:w="5289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2316"/>
        <w:gridCol w:w="1198"/>
        <w:gridCol w:w="2101"/>
        <w:gridCol w:w="1552"/>
        <w:gridCol w:w="1143"/>
      </w:tblGrid>
      <w:tr w:rsidR="00A82325" w:rsidRPr="00A82325" w14:paraId="07242B4D" w14:textId="77777777" w:rsidTr="00A82325">
        <w:trPr>
          <w:trHeight w:val="300"/>
          <w:jc w:val="center"/>
        </w:trPr>
        <w:tc>
          <w:tcPr>
            <w:tcW w:w="64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683AA" w14:textId="77777777" w:rsidR="00A82325" w:rsidRPr="00A82325" w:rsidRDefault="00A82325" w:rsidP="00A8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A823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xperiment</w:t>
            </w:r>
            <w:proofErr w:type="spellEnd"/>
          </w:p>
        </w:tc>
        <w:tc>
          <w:tcPr>
            <w:tcW w:w="128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5D52A" w14:textId="77777777" w:rsidR="00A82325" w:rsidRPr="00A82325" w:rsidRDefault="00A82325" w:rsidP="00A8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A823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ample</w:t>
            </w:r>
            <w:proofErr w:type="spellEnd"/>
            <w:r w:rsidRPr="00A823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ID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FA63D" w14:textId="77777777" w:rsidR="00A82325" w:rsidRPr="00A82325" w:rsidRDefault="00A82325" w:rsidP="00A8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Raw </w:t>
            </w:r>
            <w:proofErr w:type="spellStart"/>
            <w:r w:rsidRPr="00A823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ads</w:t>
            </w:r>
            <w:proofErr w:type="spellEnd"/>
          </w:p>
        </w:tc>
        <w:tc>
          <w:tcPr>
            <w:tcW w:w="10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96746" w14:textId="77777777" w:rsidR="00A82325" w:rsidRPr="00A82325" w:rsidRDefault="00A82325" w:rsidP="00A8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e-</w:t>
            </w:r>
            <w:proofErr w:type="spellStart"/>
            <w:r w:rsidRPr="00A823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ocessed</w:t>
            </w:r>
            <w:proofErr w:type="spellEnd"/>
            <w:r w:rsidRPr="00A823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A823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ads</w:t>
            </w:r>
            <w:proofErr w:type="spellEnd"/>
          </w:p>
        </w:tc>
        <w:tc>
          <w:tcPr>
            <w:tcW w:w="7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BBEAD" w14:textId="77777777" w:rsidR="00A82325" w:rsidRPr="00A82325" w:rsidRDefault="00A82325" w:rsidP="00A8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A823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apped</w:t>
            </w:r>
            <w:proofErr w:type="spellEnd"/>
            <w:r w:rsidRPr="00A823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A823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ads</w:t>
            </w:r>
            <w:proofErr w:type="spellEnd"/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EA8F3" w14:textId="77777777" w:rsidR="00A82325" w:rsidRPr="00A82325" w:rsidRDefault="00A82325" w:rsidP="00A8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A823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aturation</w:t>
            </w:r>
            <w:proofErr w:type="spellEnd"/>
          </w:p>
        </w:tc>
      </w:tr>
      <w:tr w:rsidR="00A82325" w:rsidRPr="00A82325" w14:paraId="1A2E71F5" w14:textId="77777777" w:rsidTr="00A82325">
        <w:trPr>
          <w:trHeight w:val="300"/>
          <w:jc w:val="center"/>
        </w:trPr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E538" w14:textId="77777777" w:rsidR="00A82325" w:rsidRPr="00A82325" w:rsidRDefault="00A82325" w:rsidP="00A8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B-</w:t>
            </w:r>
            <w:proofErr w:type="spellStart"/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q</w:t>
            </w:r>
            <w:proofErr w:type="spellEnd"/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4A51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GS_CTRL_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EF60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570078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09B9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262795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BB80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71259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E74F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  <w:tr w:rsidR="00A82325" w:rsidRPr="00A82325" w14:paraId="7A4ACFA6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67696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FCE7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GS_CTRL_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34C3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92415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FD93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056466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B6FD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69690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6BF6F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9</w:t>
            </w:r>
          </w:p>
        </w:tc>
      </w:tr>
      <w:tr w:rsidR="00A82325" w:rsidRPr="00A82325" w14:paraId="50F24B91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D1AB4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278F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GS_CTRL_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6D51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85709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AA80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249038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9D88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79153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4A9D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  <w:tr w:rsidR="00A82325" w:rsidRPr="00A82325" w14:paraId="1D7A4C6F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9CE0B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6A10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GS_CTRL_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E192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6378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7E52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790584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F94A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55714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5C21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  <w:tr w:rsidR="00A82325" w:rsidRPr="00A82325" w14:paraId="7F543FED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30E1F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A642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GS_CTRL_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1A80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86188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8953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720643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1369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94166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9050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  <w:tr w:rsidR="00A82325" w:rsidRPr="00A82325" w14:paraId="684D0679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55278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AAAC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GS_CTRL_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6399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22581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B99F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473664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0F2F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76824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352D2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  <w:tr w:rsidR="00A82325" w:rsidRPr="00A82325" w14:paraId="50C25435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E3508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7562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GS_FUTURE_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05A6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0071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6AFF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741099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B398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12167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AAE7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9</w:t>
            </w:r>
          </w:p>
        </w:tc>
      </w:tr>
      <w:tr w:rsidR="00A82325" w:rsidRPr="00A82325" w14:paraId="5D4F3A2D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54B7F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239A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GS_FUTURE_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83F7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08088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7D57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788236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2795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33648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42B7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  <w:tr w:rsidR="00A82325" w:rsidRPr="00A82325" w14:paraId="36445E70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7A611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AC38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GS_FUTURE_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DC93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466778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D362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067475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4A97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99378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6398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  <w:tr w:rsidR="00A82325" w:rsidRPr="00A82325" w14:paraId="4629E96B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7CC92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04BD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GS_FUTURE_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7857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46594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657D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601431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5BFB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89260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716A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  <w:tr w:rsidR="00A82325" w:rsidRPr="00A82325" w14:paraId="5A7E8D8E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C75A7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61F6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GS_FUTURE_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C91E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93955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9149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445016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946F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51614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23FD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  <w:tr w:rsidR="00A82325" w:rsidRPr="00A82325" w14:paraId="56202882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97759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675A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GS_FUTURE_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AF41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51669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1600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884097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B91F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38005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99CE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  <w:tr w:rsidR="00A82325" w:rsidRPr="00A82325" w14:paraId="6DF64FA0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EF7AB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18EF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REF_CTRL_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8367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27565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0CEA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240004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48A5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51203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C167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  <w:tr w:rsidR="00A82325" w:rsidRPr="00A82325" w14:paraId="7D7D59EE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9AAB5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A5B8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REF_CTRL_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2DA7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87884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4725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916117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2A6F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66183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D5EB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  <w:tr w:rsidR="00A82325" w:rsidRPr="00A82325" w14:paraId="2D6EE090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FFD31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12D9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REF_CTRL_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E4B3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99133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8702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642894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4BB7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25746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8C36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  <w:tr w:rsidR="00A82325" w:rsidRPr="00A82325" w14:paraId="77B4E2B3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9D25A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7899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REF_CTRL_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5E5F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45357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45B7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781553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6A33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47766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15DF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  <w:tr w:rsidR="00A82325" w:rsidRPr="00A82325" w14:paraId="0BC3C6E4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9F34C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97A2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REF_CTRL_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E06B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47129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360D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969382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47A6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13056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6440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  <w:tr w:rsidR="00A82325" w:rsidRPr="00A82325" w14:paraId="08B6CF06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1D1EC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344E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REF_CTRL_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91FD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18777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8846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034788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DED1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70613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B54B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  <w:tr w:rsidR="00A82325" w:rsidRPr="00A82325" w14:paraId="70C2C972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0C54F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6761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REF_FUTURE_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BB7E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173488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C703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758488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89D7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27470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EF72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  <w:tr w:rsidR="00A82325" w:rsidRPr="00A82325" w14:paraId="7AAA6189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6FCDE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C490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REF_FUTURE_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A228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23745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83D6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859415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A87E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16285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DE5C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  <w:tr w:rsidR="00A82325" w:rsidRPr="00A82325" w14:paraId="46D4E8F3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CB71B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8E34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REF_FUTURE_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436B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50270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5A9B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355586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B42A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2916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09084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  <w:tr w:rsidR="00A82325" w:rsidRPr="00A82325" w14:paraId="35ECCA80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999AD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752A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REF_FUTURE_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94B6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46650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FCC2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266237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74DE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74289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530C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  <w:tr w:rsidR="00A82325" w:rsidRPr="00A82325" w14:paraId="7E41D865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173DB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6CDB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REF_FUTURE_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CE4B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8198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110E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804834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F8A9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68254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5C89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7</w:t>
            </w:r>
          </w:p>
        </w:tc>
      </w:tr>
      <w:tr w:rsidR="00A82325" w:rsidRPr="00A82325" w14:paraId="1766F9F2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798B9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B8C4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_REF_FUTURE_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FC96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99893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E7F9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215382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215C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29536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8A175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  <w:tr w:rsidR="00A82325" w:rsidRPr="00A82325" w14:paraId="509C2D6B" w14:textId="77777777" w:rsidTr="00A82325">
        <w:trPr>
          <w:trHeight w:val="225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76BA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B827" w14:textId="77777777" w:rsidR="00A82325" w:rsidRPr="00A82325" w:rsidRDefault="00A82325" w:rsidP="00A8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904C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B59D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0135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186F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A82325" w:rsidRPr="00A82325" w14:paraId="1CF4FFEC" w14:textId="77777777" w:rsidTr="00A82325">
        <w:trPr>
          <w:trHeight w:val="300"/>
          <w:jc w:val="center"/>
        </w:trPr>
        <w:tc>
          <w:tcPr>
            <w:tcW w:w="6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74C92" w14:textId="77777777" w:rsidR="00A82325" w:rsidRPr="00A82325" w:rsidRDefault="00A82325" w:rsidP="00A8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-</w:t>
            </w:r>
            <w:proofErr w:type="spellStart"/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q</w:t>
            </w:r>
            <w:proofErr w:type="spellEnd"/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49B0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GS_CTRL_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DE2C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62073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13EC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72563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520C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6591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8661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64DFAA9E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ABB8D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009D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GS_CTRL_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728E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763911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A499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36040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7AE5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16618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59AA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5D7775E1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163C2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0D0E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GS_CTRL_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8411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96817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3992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76147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7520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29554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135C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044176D2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22130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1038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GS_CTRL_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0FC2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87849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5008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72140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127B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12839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CEC6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28F294EB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8178D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5E14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GS_CTRL_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07A7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76351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31BE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69699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EF9C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29219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11BE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2CCD2F73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7CE9D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55AB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GS_CTRL_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6C0A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84465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C38E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33951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E53F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89620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6060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38B54A16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209D2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9C3A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GS_FUTURE_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15DD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17766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B359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63057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451C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4212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0C9B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3458B554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7F52D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8840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GS_FUTURE_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F556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16224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C845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35115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EBB6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794467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8DA4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2869C531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12EF5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45DE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GS_FUTURE_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3FD3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87147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43E4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01058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4B30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80437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1D3F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1EB79DD3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EB154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DD20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GS_FUTURE_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E6FA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59223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A9D5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31174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463E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49067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87BA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1996D1A0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E646C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429F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GS_FUTURE_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C13A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66923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A463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39200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4D65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30063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F6F5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3124FD1E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F49894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3B1C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GS_FUTURE_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76BE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419168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1B23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09700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C576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11143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1F1B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41375C59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F251D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C9BD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REF_CTRL_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2969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407402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5B23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214806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3E30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10985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5D34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68344A3D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E9D00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B43D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REF_CTRL_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3438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45133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1AB1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40040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C3AD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92113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B9B5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56312880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0FF2C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FBDF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REF_CTRL_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7F63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41411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EFF4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93708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2833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06767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0E15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7A3C2ABD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B8D7E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F032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REF_CTRL_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6456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86635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1D97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32344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2EB5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90349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8B2E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0A084B8D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09C5A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2719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REF_CTRL_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D467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046026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69F4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833894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9D1D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814277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5BD2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22AA5BB9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725E7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0C45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REF_CTRL_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AEEB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456486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7751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275382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2157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21861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C1F3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0D1A9BC7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D96E1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2B4D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REF_FUTURE_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02AA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644836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F77F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427236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7E68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5844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2942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771C88C7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6C9C1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CE3F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REF_FUTURE_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3EA0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70172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3DA3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25073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9B4A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95128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3024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1C007CBC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820DF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D81D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REF_FUTURE_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A6DB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18183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DCA1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90416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C163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33874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D5F3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2BF0E551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DE747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645C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REF_FUTURE_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07E4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77309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BA4D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47012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FB35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67611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F4EB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35FF1DA0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A1756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1FF3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REF_FUTURE_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81B8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09183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64E2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56574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014D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15537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C097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2325" w:rsidRPr="00A82325" w14:paraId="25AD4E24" w14:textId="77777777" w:rsidTr="00A82325">
        <w:trPr>
          <w:trHeight w:val="300"/>
          <w:jc w:val="center"/>
        </w:trPr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04284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48F0E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_REF_FUTURE_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0E268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7121332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A6CD9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480267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E9C19" w14:textId="77777777" w:rsidR="00A82325" w:rsidRPr="00A82325" w:rsidRDefault="00A82325" w:rsidP="00A82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14887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73EB4" w14:textId="77777777" w:rsidR="00A82325" w:rsidRPr="00A82325" w:rsidRDefault="00A82325" w:rsidP="00A82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8232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</w:tbl>
    <w:p w14:paraId="049B9140" w14:textId="77777777" w:rsidR="00A82325" w:rsidRPr="00A82325" w:rsidRDefault="00A82325">
      <w:pPr>
        <w:rPr>
          <w:sz w:val="28"/>
          <w:lang w:val="en-GB"/>
        </w:rPr>
      </w:pPr>
    </w:p>
    <w:sectPr w:rsidR="00A82325" w:rsidRPr="00A823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3173"/>
    <w:rsid w:val="00091458"/>
    <w:rsid w:val="000C3108"/>
    <w:rsid w:val="00124682"/>
    <w:rsid w:val="004200C4"/>
    <w:rsid w:val="004C3757"/>
    <w:rsid w:val="005E10A6"/>
    <w:rsid w:val="00600D20"/>
    <w:rsid w:val="00706669"/>
    <w:rsid w:val="0092234C"/>
    <w:rsid w:val="00976634"/>
    <w:rsid w:val="00A82325"/>
    <w:rsid w:val="00B804B5"/>
    <w:rsid w:val="00CD01AC"/>
    <w:rsid w:val="00DD3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8B3BE"/>
  <w15:chartTrackingRefBased/>
  <w15:docId w15:val="{F1C2788D-14CE-4B24-813D-1BD24BE67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351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82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Naya</dc:creator>
  <cp:keywords/>
  <dc:description/>
  <cp:lastModifiedBy>Alvaro</cp:lastModifiedBy>
  <cp:revision>11</cp:revision>
  <dcterms:created xsi:type="dcterms:W3CDTF">2021-02-02T11:29:00Z</dcterms:created>
  <dcterms:modified xsi:type="dcterms:W3CDTF">2023-08-25T09:13:00Z</dcterms:modified>
</cp:coreProperties>
</file>